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319BD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4744460A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26728307" w14:textId="77777777" w:rsidR="000A62D6" w:rsidRPr="000A62D6" w:rsidRDefault="000A62D6" w:rsidP="000A62D6">
      <w:pPr>
        <w:spacing w:line="140" w:lineRule="atLeast"/>
        <w:jc w:val="center"/>
        <w:divId w:val="226888526"/>
        <w:rPr>
          <w:rFonts w:asciiTheme="majorBidi" w:eastAsia="Times New Roman" w:hAnsiTheme="majorBidi" w:cstheme="majorBidi"/>
          <w:b/>
          <w:bCs/>
          <w:color w:val="000000"/>
          <w:sz w:val="70"/>
          <w:szCs w:val="70"/>
          <w:lang w:val="en"/>
        </w:rPr>
      </w:pPr>
    </w:p>
    <w:p w14:paraId="74DB0211" w14:textId="065A53B3" w:rsidR="000A62D6" w:rsidRPr="000A62D6" w:rsidRDefault="000A62D6" w:rsidP="000A62D6">
      <w:pPr>
        <w:spacing w:line="140" w:lineRule="atLeast"/>
        <w:jc w:val="center"/>
        <w:divId w:val="226888526"/>
        <w:rPr>
          <w:rFonts w:asciiTheme="majorBidi" w:eastAsia="Times New Roman" w:hAnsiTheme="majorBidi" w:cstheme="majorBidi"/>
          <w:b/>
          <w:bCs/>
          <w:color w:val="000000"/>
          <w:sz w:val="70"/>
          <w:szCs w:val="70"/>
          <w:lang w:val="en"/>
        </w:rPr>
      </w:pPr>
      <w:r w:rsidRPr="000A62D6">
        <w:rPr>
          <w:rFonts w:asciiTheme="majorBidi" w:eastAsia="Times New Roman" w:hAnsiTheme="majorBidi" w:cstheme="majorBidi"/>
          <w:b/>
          <w:bCs/>
          <w:color w:val="000000"/>
          <w:sz w:val="70"/>
          <w:szCs w:val="70"/>
          <w:lang w:val="en"/>
        </w:rPr>
        <w:t>Supplemental File</w:t>
      </w:r>
    </w:p>
    <w:p w14:paraId="2B8D9948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566B53D6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2A1821D6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1E249627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4BE72EFD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1D618849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03276296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57F0A92B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1EEB05CF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7BFADEBB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3FCFABA2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7862F57B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7F8F887D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3F5F5433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48746078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79C07761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7FE93D59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7F7B1E45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46D98292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535CBF92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0F1451B2" w14:textId="77777777" w:rsid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</w:pPr>
    </w:p>
    <w:p w14:paraId="4519B910" w14:textId="282E30D6" w:rsidR="00000000" w:rsidRPr="000A62D6" w:rsidRDefault="000A62D6">
      <w:pPr>
        <w:spacing w:line="140" w:lineRule="atLeast"/>
        <w:divId w:val="226888526"/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</w:pPr>
      <w:r w:rsidRPr="000A62D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"/>
        </w:rPr>
        <w:t xml:space="preserve">Table 1. </w:t>
      </w:r>
      <w:r w:rsidRPr="000A62D6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 xml:space="preserve">Certainty of evidence assessment using </w:t>
      </w:r>
      <w:r w:rsidRPr="000A62D6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>GRADE (Grading of Recommendations Assessment, Development and Evaluation) approach</w:t>
      </w:r>
      <w:r w:rsidRPr="000A62D6">
        <w:rPr>
          <w:rFonts w:asciiTheme="majorBidi" w:eastAsia="Times New Roman" w:hAnsiTheme="majorBidi" w:cstheme="majorBidi"/>
          <w:color w:val="000000"/>
          <w:sz w:val="24"/>
          <w:szCs w:val="24"/>
          <w:lang w:val="en"/>
        </w:rPr>
        <w:t>.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0A62D6" w14:paraId="08A1B22E" w14:textId="77777777" w:rsidTr="000A62D6">
        <w:trPr>
          <w:gridAfter w:val="1"/>
          <w:divId w:val="1529102260"/>
          <w:wAfter w:w="500" w:type="pct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DD69CA" w14:textId="77777777" w:rsidR="000A62D6" w:rsidRDefault="000A62D6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302F17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8B74DA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0E8D77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</w:tr>
      <w:tr w:rsidR="000A62D6" w14:paraId="6018C006" w14:textId="77777777" w:rsidTr="000A62D6">
        <w:trPr>
          <w:gridAfter w:val="1"/>
          <w:divId w:val="1529102260"/>
          <w:wAfter w:w="500" w:type="pct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3D4629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B95641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2EE0C5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71A148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453E71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79557C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D1471F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EA23845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HF and SGLT2i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5577E6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E57B50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B86DDA" w14:textId="77777777" w:rsidR="000A62D6" w:rsidRDefault="000A62D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55B0A1B" w14:textId="77777777" w:rsidR="000A62D6" w:rsidRDefault="000A62D6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734DAAE4" w14:textId="77777777" w:rsidTr="000A62D6">
        <w:trPr>
          <w:divId w:val="152910226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08B83D7" w14:textId="77777777" w:rsidR="00000000" w:rsidRDefault="00E87199">
            <w:pPr>
              <w:divId w:val="76391381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F rehospitalization</w:t>
            </w:r>
          </w:p>
        </w:tc>
      </w:tr>
      <w:tr w:rsidR="000A62D6" w14:paraId="6047B9E8" w14:textId="77777777" w:rsidTr="000A62D6">
        <w:trPr>
          <w:gridAfter w:val="1"/>
          <w:divId w:val="1529102260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1DA3A" w14:textId="77777777" w:rsidR="000A62D6" w:rsidRDefault="000A62D6">
            <w:pPr>
              <w:jc w:val="center"/>
              <w:divId w:val="9827806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D9E0A" w14:textId="77777777" w:rsidR="000A62D6" w:rsidRDefault="000A62D6">
            <w:pPr>
              <w:jc w:val="center"/>
              <w:divId w:val="184446588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4BD9A" w14:textId="77777777" w:rsidR="000A62D6" w:rsidRDefault="000A62D6">
            <w:pPr>
              <w:jc w:val="center"/>
              <w:divId w:val="16842104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A79DC" w14:textId="77777777" w:rsidR="000A62D6" w:rsidRDefault="000A62D6">
            <w:pPr>
              <w:jc w:val="center"/>
              <w:divId w:val="11282757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1E09C" w14:textId="77777777" w:rsidR="000A62D6" w:rsidRDefault="000A62D6">
            <w:pPr>
              <w:jc w:val="center"/>
              <w:divId w:val="18394968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2ABE5" w14:textId="77777777" w:rsidR="000A62D6" w:rsidRDefault="000A62D6">
            <w:pPr>
              <w:jc w:val="center"/>
              <w:divId w:val="813713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94743" w14:textId="77777777" w:rsidR="000A62D6" w:rsidRDefault="000A62D6">
            <w:pPr>
              <w:jc w:val="center"/>
              <w:divId w:val="18682481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FF8B5C" w14:textId="77777777" w:rsidR="000A62D6" w:rsidRDefault="000A62D6">
            <w:pPr>
              <w:jc w:val="center"/>
              <w:divId w:val="4697128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24/913 (24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24734" w14:textId="77777777" w:rsidR="000A62D6" w:rsidRDefault="000A62D6">
            <w:pPr>
              <w:jc w:val="center"/>
              <w:divId w:val="13665629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41/918 (37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25641" w14:textId="77777777" w:rsidR="000A62D6" w:rsidRDefault="000A62D6">
            <w:pPr>
              <w:jc w:val="center"/>
              <w:divId w:val="498877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5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2 to 0.65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3D693" w14:textId="77777777" w:rsidR="000A62D6" w:rsidRDefault="000A62D6">
            <w:pPr>
              <w:jc w:val="center"/>
              <w:divId w:val="17207820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36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73 fewer to 94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BB2E0" w14:textId="77777777" w:rsidR="000A62D6" w:rsidRDefault="000A62D6">
            <w:pPr>
              <w:jc w:val="center"/>
              <w:divId w:val="2787282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</w:tr>
      <w:tr w:rsidR="00000000" w14:paraId="21328CDD" w14:textId="77777777" w:rsidTr="000A62D6">
        <w:trPr>
          <w:divId w:val="152910226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AB3DD03" w14:textId="77777777" w:rsidR="00000000" w:rsidRDefault="00E87199">
            <w:pPr>
              <w:divId w:val="80381228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ll-cause mortality</w:t>
            </w:r>
          </w:p>
        </w:tc>
      </w:tr>
      <w:tr w:rsidR="000A62D6" w14:paraId="70529073" w14:textId="77777777" w:rsidTr="000A62D6">
        <w:trPr>
          <w:gridAfter w:val="1"/>
          <w:divId w:val="1529102260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2CCC8" w14:textId="77777777" w:rsidR="000A62D6" w:rsidRDefault="000A62D6">
            <w:pPr>
              <w:jc w:val="center"/>
              <w:divId w:val="13096285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6EDF9" w14:textId="77777777" w:rsidR="000A62D6" w:rsidRDefault="000A62D6">
            <w:pPr>
              <w:jc w:val="center"/>
              <w:divId w:val="59560320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430B7" w14:textId="77777777" w:rsidR="000A62D6" w:rsidRDefault="000A62D6">
            <w:pPr>
              <w:jc w:val="center"/>
              <w:divId w:val="14665096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DAC5A" w14:textId="77777777" w:rsidR="000A62D6" w:rsidRDefault="000A62D6">
            <w:pPr>
              <w:jc w:val="center"/>
              <w:divId w:val="402139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9EAA9" w14:textId="77777777" w:rsidR="000A62D6" w:rsidRDefault="000A62D6">
            <w:pPr>
              <w:jc w:val="center"/>
              <w:divId w:val="12881190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C39DF" w14:textId="77777777" w:rsidR="000A62D6" w:rsidRDefault="000A62D6">
            <w:pPr>
              <w:jc w:val="center"/>
              <w:divId w:val="19792636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5101B" w14:textId="77777777" w:rsidR="000A62D6" w:rsidRDefault="000A62D6">
            <w:pPr>
              <w:jc w:val="center"/>
              <w:divId w:val="14064953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7AB75" w14:textId="77777777" w:rsidR="000A62D6" w:rsidRDefault="000A62D6">
            <w:pPr>
              <w:jc w:val="center"/>
              <w:divId w:val="1680660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7/913 (8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98490" w14:textId="77777777" w:rsidR="000A62D6" w:rsidRDefault="000A62D6">
            <w:pPr>
              <w:jc w:val="center"/>
              <w:divId w:val="1119690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1/918 (11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F7915" w14:textId="77777777" w:rsidR="000A62D6" w:rsidRDefault="000A62D6">
            <w:pPr>
              <w:jc w:val="center"/>
              <w:divId w:val="7084557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7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6 to 1.08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4DC44" w14:textId="77777777" w:rsidR="000A62D6" w:rsidRDefault="000A62D6">
            <w:pPr>
              <w:jc w:val="center"/>
              <w:divId w:val="412169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56 fewer to 8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72FB09" w14:textId="77777777" w:rsidR="000A62D6" w:rsidRDefault="000A62D6">
            <w:pPr>
              <w:jc w:val="center"/>
              <w:divId w:val="2030251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</w:tr>
      <w:tr w:rsidR="00000000" w14:paraId="02F3FD52" w14:textId="77777777" w:rsidTr="000A62D6">
        <w:trPr>
          <w:divId w:val="152910226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A7C707C" w14:textId="77777777" w:rsidR="00000000" w:rsidRDefault="00E87199">
            <w:pPr>
              <w:divId w:val="141054362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mprovement in KCCQ</w:t>
            </w:r>
          </w:p>
        </w:tc>
      </w:tr>
      <w:tr w:rsidR="000A62D6" w14:paraId="2C51DF1C" w14:textId="77777777" w:rsidTr="000A62D6">
        <w:trPr>
          <w:gridAfter w:val="1"/>
          <w:divId w:val="1529102260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9F613" w14:textId="77777777" w:rsidR="000A62D6" w:rsidRDefault="000A62D6">
            <w:pPr>
              <w:jc w:val="center"/>
              <w:divId w:val="20309147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21516" w14:textId="77777777" w:rsidR="000A62D6" w:rsidRDefault="000A62D6">
            <w:pPr>
              <w:jc w:val="center"/>
              <w:divId w:val="159759220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FEA32" w14:textId="77777777" w:rsidR="000A62D6" w:rsidRDefault="000A62D6">
            <w:pPr>
              <w:jc w:val="center"/>
              <w:divId w:val="417528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86E02" w14:textId="77777777" w:rsidR="000A62D6" w:rsidRDefault="000A62D6">
            <w:pPr>
              <w:jc w:val="center"/>
              <w:divId w:val="1679193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D127A9" w14:textId="77777777" w:rsidR="000A62D6" w:rsidRDefault="000A62D6">
            <w:pPr>
              <w:jc w:val="center"/>
              <w:divId w:val="5933183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B2535" w14:textId="77777777" w:rsidR="000A62D6" w:rsidRDefault="000A62D6">
            <w:pPr>
              <w:jc w:val="center"/>
              <w:divId w:val="763703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F3F8B" w14:textId="77777777" w:rsidR="000A62D6" w:rsidRDefault="000A62D6">
            <w:pPr>
              <w:jc w:val="center"/>
              <w:divId w:val="13160302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57071" w14:textId="77777777" w:rsidR="000A62D6" w:rsidRDefault="000A62D6">
            <w:pPr>
              <w:jc w:val="center"/>
              <w:divId w:val="8294460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77AB1" w14:textId="77777777" w:rsidR="000A62D6" w:rsidRDefault="000A62D6">
            <w:pPr>
              <w:jc w:val="center"/>
              <w:divId w:val="19170857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A9165" w14:textId="77777777" w:rsidR="000A62D6" w:rsidRDefault="000A62D6">
            <w:pPr>
              <w:jc w:val="center"/>
              <w:divId w:val="13511023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8B944" w14:textId="77777777" w:rsidR="000A62D6" w:rsidRDefault="000A62D6">
            <w:pPr>
              <w:jc w:val="center"/>
              <w:divId w:val="18553366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4.2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89 higher to 6.53 high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84862" w14:textId="77777777" w:rsidR="000A62D6" w:rsidRDefault="000A62D6">
            <w:pPr>
              <w:jc w:val="center"/>
              <w:divId w:val="769479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</w:tr>
      <w:tr w:rsidR="00000000" w14:paraId="161478BA" w14:textId="77777777" w:rsidTr="000A62D6">
        <w:trPr>
          <w:divId w:val="152910226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BE9093E" w14:textId="77777777" w:rsidR="00000000" w:rsidRDefault="00E87199">
            <w:pPr>
              <w:divId w:val="213197537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cute kidney injury</w:t>
            </w:r>
          </w:p>
        </w:tc>
      </w:tr>
      <w:tr w:rsidR="000A62D6" w14:paraId="2E15BE07" w14:textId="77777777" w:rsidTr="000A62D6">
        <w:trPr>
          <w:gridAfter w:val="1"/>
          <w:divId w:val="1529102260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82BF2" w14:textId="77777777" w:rsidR="000A62D6" w:rsidRDefault="000A62D6">
            <w:pPr>
              <w:jc w:val="center"/>
              <w:divId w:val="15899694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ABB7A" w14:textId="77777777" w:rsidR="000A62D6" w:rsidRDefault="000A62D6">
            <w:pPr>
              <w:jc w:val="center"/>
              <w:divId w:val="169653497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72BFD" w14:textId="77777777" w:rsidR="000A62D6" w:rsidRDefault="000A62D6">
            <w:pPr>
              <w:jc w:val="center"/>
              <w:divId w:val="12054863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F3558" w14:textId="77777777" w:rsidR="000A62D6" w:rsidRDefault="000A62D6">
            <w:pPr>
              <w:jc w:val="center"/>
              <w:divId w:val="20902288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E3FCA" w14:textId="77777777" w:rsidR="000A62D6" w:rsidRDefault="000A62D6">
            <w:pPr>
              <w:jc w:val="center"/>
              <w:divId w:val="11599979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22BE2" w14:textId="77777777" w:rsidR="000A62D6" w:rsidRDefault="000A62D6">
            <w:pPr>
              <w:jc w:val="center"/>
              <w:divId w:val="7647688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A4E8D" w14:textId="77777777" w:rsidR="000A62D6" w:rsidRDefault="000A62D6">
            <w:pPr>
              <w:jc w:val="center"/>
              <w:divId w:val="15774696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43BB4" w14:textId="77777777" w:rsidR="000A62D6" w:rsidRDefault="000A62D6">
            <w:pPr>
              <w:jc w:val="center"/>
              <w:divId w:val="412631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5/865 (5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36958" w14:textId="77777777" w:rsidR="000A62D6" w:rsidRDefault="000A62D6">
            <w:pPr>
              <w:jc w:val="center"/>
              <w:divId w:val="8693017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9/875 (6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D1FAC" w14:textId="77777777" w:rsidR="000A62D6" w:rsidRDefault="000A62D6">
            <w:pPr>
              <w:jc w:val="center"/>
              <w:divId w:val="19288056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7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50 to 1.16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4E6FE" w14:textId="77777777" w:rsidR="000A62D6" w:rsidRDefault="000A62D6">
            <w:pPr>
              <w:jc w:val="center"/>
              <w:divId w:val="19450726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5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3 fewer to 10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E927D" w14:textId="77777777" w:rsidR="000A62D6" w:rsidRDefault="000A62D6">
            <w:pPr>
              <w:jc w:val="center"/>
              <w:divId w:val="12568599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</w:tr>
      <w:tr w:rsidR="00000000" w14:paraId="7DCC7B76" w14:textId="77777777" w:rsidTr="000A62D6">
        <w:trPr>
          <w:divId w:val="152910226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327ED6F" w14:textId="77777777" w:rsidR="00000000" w:rsidRDefault="00E87199">
            <w:pPr>
              <w:divId w:val="196951175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ypoglycemia</w:t>
            </w:r>
          </w:p>
        </w:tc>
      </w:tr>
      <w:tr w:rsidR="000A62D6" w14:paraId="38C05EF7" w14:textId="77777777" w:rsidTr="000A62D6">
        <w:trPr>
          <w:gridAfter w:val="1"/>
          <w:divId w:val="1529102260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94A4A" w14:textId="77777777" w:rsidR="000A62D6" w:rsidRDefault="000A62D6">
            <w:pPr>
              <w:jc w:val="center"/>
              <w:divId w:val="2105834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3CC6F" w14:textId="77777777" w:rsidR="000A62D6" w:rsidRDefault="000A62D6">
            <w:pPr>
              <w:jc w:val="center"/>
              <w:divId w:val="103488940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65FBF" w14:textId="77777777" w:rsidR="000A62D6" w:rsidRDefault="000A62D6">
            <w:pPr>
              <w:jc w:val="center"/>
              <w:divId w:val="5003893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3D650" w14:textId="77777777" w:rsidR="000A62D6" w:rsidRDefault="000A62D6">
            <w:pPr>
              <w:jc w:val="center"/>
              <w:divId w:val="6448224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19BAF" w14:textId="77777777" w:rsidR="000A62D6" w:rsidRDefault="000A62D6">
            <w:pPr>
              <w:jc w:val="center"/>
              <w:divId w:val="749339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E57D9" w14:textId="77777777" w:rsidR="000A62D6" w:rsidRDefault="000A62D6">
            <w:pPr>
              <w:jc w:val="center"/>
              <w:divId w:val="6778542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D0069" w14:textId="77777777" w:rsidR="000A62D6" w:rsidRDefault="000A62D6">
            <w:pPr>
              <w:jc w:val="center"/>
              <w:divId w:val="2083066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5C184" w14:textId="77777777" w:rsidR="000A62D6" w:rsidRDefault="000A62D6">
            <w:pPr>
              <w:jc w:val="center"/>
              <w:divId w:val="19538988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1/865 (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DCB15" w14:textId="77777777" w:rsidR="000A62D6" w:rsidRDefault="000A62D6">
            <w:pPr>
              <w:jc w:val="center"/>
              <w:divId w:val="17831099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1/875 (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4AE49" w14:textId="77777777" w:rsidR="000A62D6" w:rsidRDefault="000A62D6">
            <w:pPr>
              <w:jc w:val="center"/>
              <w:divId w:val="9491651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5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86 to 2.65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EEF33" w14:textId="77777777" w:rsidR="000A62D6" w:rsidRDefault="000A62D6">
            <w:pPr>
              <w:jc w:val="center"/>
              <w:divId w:val="904023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2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 fewer to 37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B58B6" w14:textId="77777777" w:rsidR="000A62D6" w:rsidRDefault="000A62D6">
            <w:pPr>
              <w:jc w:val="center"/>
              <w:divId w:val="9554053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</w:tr>
      <w:tr w:rsidR="00000000" w14:paraId="1783E07A" w14:textId="77777777" w:rsidTr="000A62D6">
        <w:trPr>
          <w:divId w:val="1529102260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707F662" w14:textId="77777777" w:rsidR="00000000" w:rsidRDefault="00E87199">
            <w:pPr>
              <w:divId w:val="94261572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ypotension</w:t>
            </w:r>
          </w:p>
        </w:tc>
      </w:tr>
      <w:tr w:rsidR="000A62D6" w14:paraId="782F9B8C" w14:textId="77777777" w:rsidTr="000A62D6">
        <w:trPr>
          <w:gridAfter w:val="1"/>
          <w:divId w:val="1529102260"/>
          <w:wAfter w:w="500" w:type="pct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757C0" w14:textId="77777777" w:rsidR="000A62D6" w:rsidRDefault="000A62D6">
            <w:pPr>
              <w:jc w:val="center"/>
              <w:divId w:val="5387793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FE39C5" w14:textId="77777777" w:rsidR="000A62D6" w:rsidRDefault="000A62D6">
            <w:pPr>
              <w:jc w:val="center"/>
              <w:divId w:val="161312639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AE5F3" w14:textId="77777777" w:rsidR="000A62D6" w:rsidRDefault="000A62D6">
            <w:pPr>
              <w:jc w:val="center"/>
              <w:divId w:val="17609530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47BA3" w14:textId="77777777" w:rsidR="000A62D6" w:rsidRDefault="000A62D6">
            <w:pPr>
              <w:jc w:val="center"/>
              <w:divId w:val="19574450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7F1D2" w14:textId="77777777" w:rsidR="000A62D6" w:rsidRDefault="000A62D6">
            <w:pPr>
              <w:jc w:val="center"/>
              <w:divId w:val="7609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4E01A" w14:textId="77777777" w:rsidR="000A62D6" w:rsidRDefault="000A62D6">
            <w:pPr>
              <w:jc w:val="center"/>
              <w:divId w:val="11994698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624FB" w14:textId="77777777" w:rsidR="000A62D6" w:rsidRDefault="000A62D6">
            <w:pPr>
              <w:jc w:val="center"/>
              <w:divId w:val="9246513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57B5D" w14:textId="77777777" w:rsidR="000A62D6" w:rsidRDefault="000A62D6">
            <w:pPr>
              <w:jc w:val="center"/>
              <w:divId w:val="20324133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3/865 (7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A71E1" w14:textId="77777777" w:rsidR="000A62D6" w:rsidRDefault="000A62D6">
            <w:pPr>
              <w:jc w:val="center"/>
              <w:divId w:val="8429363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5/875 (6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FAF70" w14:textId="77777777" w:rsidR="000A62D6" w:rsidRDefault="000A62D6">
            <w:pPr>
              <w:jc w:val="center"/>
              <w:divId w:val="1122920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1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80 to 1.71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A2858" w14:textId="77777777" w:rsidR="000A62D6" w:rsidRDefault="000A62D6">
            <w:pPr>
              <w:jc w:val="center"/>
              <w:divId w:val="12222570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0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2 fewer to 40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A647A" w14:textId="77777777" w:rsidR="000A62D6" w:rsidRDefault="000A62D6">
            <w:pPr>
              <w:jc w:val="center"/>
              <w:divId w:val="10645277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</w:tr>
    </w:tbl>
    <w:p w14:paraId="556F41F8" w14:textId="77777777" w:rsidR="00E87199" w:rsidRDefault="00E87199">
      <w:pPr>
        <w:pStyle w:val="NormalWeb"/>
        <w:spacing w:line="140" w:lineRule="atLeast"/>
        <w:divId w:val="152910226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sectPr w:rsidR="00E8719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39"/>
    <w:rsid w:val="000A62D6"/>
    <w:rsid w:val="00E87199"/>
    <w:rsid w:val="00FB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1B71E"/>
  <w15:docId w15:val="{663F39AD-263C-4C62-972D-DF4D3498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10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5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8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39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1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7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8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3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1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6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9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6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3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7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8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1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2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6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4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5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2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am Salah</dc:creator>
  <cp:lastModifiedBy>Husam Salah</cp:lastModifiedBy>
  <cp:revision>2</cp:revision>
  <dcterms:created xsi:type="dcterms:W3CDTF">2021-12-24T04:23:00Z</dcterms:created>
  <dcterms:modified xsi:type="dcterms:W3CDTF">2021-12-24T04:23:00Z</dcterms:modified>
</cp:coreProperties>
</file>